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696CDDA8" w:rsidP="696CDDA8" w:rsidRDefault="696CDDA8" w14:paraId="3D2158A4" w14:textId="36CFE68E">
      <w:pPr>
        <w:jc w:val="left"/>
      </w:pP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Table S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4.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 Themes in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R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espondents’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O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ther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P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otential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C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oncerns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A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bout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B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iobank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 xml:space="preserve"> 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P</w:t>
      </w:r>
      <w:r w:rsidRPr="36CFE68E" w:rsidR="36CFE68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4"/>
          <w:szCs w:val="24"/>
        </w:rPr>
        <w:t>rojects.</w:t>
      </w:r>
      <w:r w:rsidRPr="36CFE68E" w:rsidR="36CFE68E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4"/>
          <w:szCs w:val="24"/>
        </w:rPr>
        <w:t xml:space="preserve"> </w:t>
      </w:r>
    </w:p>
    <w:p w:rsidR="696CDDA8" w:rsidP="696CDDA8" w:rsidRDefault="696CDDA8" w14:paraId="3950DD8B" w14:textId="7FC5A4FD">
      <w:pPr>
        <w:jc w:val="left"/>
      </w:pPr>
      <w:r w:rsidRPr="696CDDA8" w:rsidR="696CDDA8">
        <w:rPr>
          <w:rFonts w:ascii="Calibri" w:hAnsi="Calibri" w:eastAsia="Calibri" w:cs="Calibri"/>
          <w:b w:val="1"/>
          <w:bCs w:val="1"/>
          <w:i w:val="0"/>
          <w:iCs w:val="0"/>
          <w:sz w:val="22"/>
          <w:szCs w:val="22"/>
        </w:rPr>
        <w:t xml:space="preserve"> </w:t>
      </w:r>
      <w:r w:rsidRPr="696CDDA8" w:rsidR="696CDDA8">
        <w:rPr>
          <w:rFonts w:ascii="Calibri" w:hAnsi="Calibri" w:eastAsia="Calibri" w:cs="Calibri"/>
          <w:b w:val="0"/>
          <w:bCs w:val="0"/>
          <w:i w:val="0"/>
          <w:iCs w:val="0"/>
          <w:sz w:val="22"/>
          <w:szCs w:val="22"/>
        </w:rPr>
        <w:t xml:space="preserve"> 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960"/>
        <w:gridCol w:w="2805"/>
        <w:gridCol w:w="2550"/>
      </w:tblGrid>
      <w:tr w:rsidR="696CDDA8" w:rsidTr="36CFE68E" w14:paraId="099C3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6CFB131D" w14:noSpellErr="1" w14:textId="5AE01AC4">
            <w:pPr>
              <w:jc w:val="center"/>
            </w:pP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Theme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15CF097E" w14:noSpellErr="1" w14:textId="1619AD3C">
            <w:pPr>
              <w:jc w:val="center"/>
            </w:pP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n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C1465D5" w14:noSpellErr="1" w14:textId="23BB283A">
            <w:pPr>
              <w:jc w:val="center"/>
            </w:pP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%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</w:tr>
      <w:tr w:rsidR="696CDDA8" w:rsidTr="36CFE68E" w14:paraId="167FC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43DA79AC" w14:noSpellErr="1" w14:textId="481ECA4C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for profit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7EA6AE4B" w14:textId="60B2ACE5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8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85C30D9" w14:textId="6FF71BDE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27</w:t>
            </w:r>
          </w:p>
        </w:tc>
      </w:tr>
      <w:tr w:rsidR="696CDDA8" w:rsidTr="36CFE68E" w14:paraId="4981FD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71AF7122" w14:noSpellErr="1" w14:textId="7D6CA9FB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for unethical purpose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6B2CEB5F" w14:textId="37C81C6F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12985794" w14:textId="513520D2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3</w:t>
            </w:r>
          </w:p>
        </w:tc>
      </w:tr>
      <w:tr w:rsidR="696CDDA8" w:rsidTr="36CFE68E" w14:paraId="05CF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D60F964" w14:noSpellErr="1" w14:textId="36F83EAE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loss of privacy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07B96894" w14:textId="4DB1ACE1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4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42CCD36" w14:textId="0871971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13</w:t>
            </w:r>
          </w:p>
        </w:tc>
      </w:tr>
      <w:tr w:rsidR="696CDDA8" w:rsidTr="36CFE68E" w14:paraId="61CE6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00F12A5D" w14:noSpellErr="1" w14:textId="115BAE6E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loss of control of sample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4E55EF3D" w14:textId="6F43CBEB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4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627AB0A" w14:textId="6CC52E7E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3</w:t>
            </w:r>
          </w:p>
        </w:tc>
      </w:tr>
      <w:tr w:rsidR="696CDDA8" w:rsidTr="36CFE68E" w14:paraId="253F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22555BE2" w14:noSpellErr="1" w14:textId="6500B72C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by government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2F31731F" w14:textId="4F023EA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2F0497C" w14:textId="7FD982C9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10</w:t>
            </w:r>
          </w:p>
        </w:tc>
      </w:tr>
      <w:tr w:rsidR="696CDDA8" w:rsidTr="36CFE68E" w14:paraId="49D72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5A275D33" w14:noSpellErr="1" w14:textId="559385B6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human cloning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7BAC53D9" w14:textId="6CF7B189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22E85887" w14:textId="2FF0104D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</w:tr>
      <w:tr w:rsidR="696CDDA8" w:rsidTr="36CFE68E" w14:paraId="40A16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5E241352" w14:noSpellErr="1" w14:textId="4FC734E4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leak of information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001A1159" w14:textId="3DF2671B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54E118C6" w14:textId="428AF237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7</w:t>
            </w:r>
          </w:p>
        </w:tc>
      </w:tr>
      <w:tr w:rsidR="696CDDA8" w:rsidTr="36CFE68E" w14:paraId="5ECF3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3F9D82A4" w14:noSpellErr="1" w14:textId="42946A79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mismanagement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000053AA" w14:textId="25487A86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460C6F41" w14:textId="3E1FF3C5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</w:tr>
      <w:tr w:rsidR="696CDDA8" w:rsidTr="36CFE68E" w14:paraId="1E9DE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4385DE70" w14:noSpellErr="1" w14:textId="5DCDA9A7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patenting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7274C327" w14:textId="1F1317B5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66E534A5" w14:textId="0538278E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</w:tr>
      <w:tr w:rsidR="696CDDA8" w:rsidTr="36CFE68E" w14:paraId="4EFAB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2926DC84" w14:noSpellErr="1" w14:textId="4C03CB85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restriction of result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30E2CFCD" w14:textId="440B63D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2E0BBD73" w14:textId="45245E00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</w:tr>
      <w:tr w:rsidR="696CDDA8" w:rsidTr="36CFE68E" w14:paraId="24DF2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A942C6B" w14:noSpellErr="1" w14:textId="35040621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by corporation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30982450" w14:textId="37E327C5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2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67E337D1" w14:textId="0CAF4236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7</w:t>
            </w:r>
          </w:p>
        </w:tc>
      </w:tr>
      <w:tr w:rsidR="696CDDA8" w:rsidTr="36CFE68E" w14:paraId="0BC4D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39118E40" w14:noSpellErr="1" w14:textId="3A54C140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ageism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7B9A249E" w14:textId="3130E48D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087A1F48" w14:textId="23C167F8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786BC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89CA8AB" w14:noSpellErr="1" w14:textId="50DE5800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eugenic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72187449" w14:textId="4F573920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7193A252" w14:textId="2A48F64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22C8D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3F305BF9" w14:textId="529A9ACF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geneticization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6BF024BB" w14:textId="0477132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4B2177C0" w14:textId="1FFB77C2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7937C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52CAEE4E" w14:noSpellErr="1" w14:textId="6C10C473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identity theft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37C0C633" w14:textId="3D6B19A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61C54566" w14:textId="0B51A55F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266D4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5F621285" w14:noSpellErr="1" w14:textId="697ABFC2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information added to medical record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0FB03D46" w14:textId="6247C490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03A64FBB" w14:textId="2F3F5E49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3</w:t>
            </w:r>
          </w:p>
        </w:tc>
      </w:tr>
      <w:tr w:rsidR="696CDDA8" w:rsidTr="36CFE68E" w14:paraId="2D7C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545F6404" w14:noSpellErr="1" w14:textId="6CE777FF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insufficient funding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25C3D806" w14:textId="54CD950B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4CABD760" w14:textId="37CF007E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70543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769D97B5" w14:noSpellErr="1" w14:textId="06DFD641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lack of accountability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1B4CC186" w14:textId="0B18E5E0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629E1D22" w14:textId="58274620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76954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34CA3FEE" w14:noSpellErr="1" w14:textId="61303602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lack of public knowledge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66EB931C" w14:textId="058A5FD3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686FAE87" w14:textId="3B6A325F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3A44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B29A0EF" w14:textId="31D72819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misregulation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6FC25EAE" w14:textId="1F9F0054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2C9E347E" w14:textId="18B504BA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4E990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9A1B33A" w14:noSpellErr="1" w14:textId="4BFCF944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racial discrimination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6D2E335C" w14:textId="6AF47328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45D5A696" w14:textId="09A64905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5EE59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24713C9" w14:noSpellErr="1" w14:textId="434D391B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theft of data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5970B758" w14:textId="5C57A84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4D6A5E64" w14:textId="3760A426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4E48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C0A3DEA" w14:noSpellErr="1" w14:textId="6015EC48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by fertility clinics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09B01712" w14:textId="2AABF5EC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09762A1F" w14:textId="1DD15A1F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16689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4F350DE7" w14:noSpellErr="1" w14:textId="5C181AD1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for warfare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133F2753" w14:textId="04B52DB6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170A196F" w14:textId="1DA07869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  <w:tr w:rsidR="696CDDA8" w:rsidTr="36CFE68E" w14:paraId="5AD56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696CDDA8" w:rsidP="696CDDA8" w:rsidRDefault="696CDDA8" w14:paraId="10C82ACF" w14:noSpellErr="1" w14:textId="05A71A01">
            <w:pPr>
              <w:jc w:val="lef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use without consent</w:t>
            </w:r>
            <w:r w:rsidRPr="36CFE68E" w:rsidR="36CFE6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05" w:type="dxa"/>
          </w:tcPr>
          <w:p w:rsidR="696CDDA8" w:rsidP="696CDDA8" w:rsidRDefault="696CDDA8" w14:paraId="37D936F2" w14:textId="7D2C9A14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1</w:t>
            </w: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</w:tcPr>
          <w:p w:rsidR="696CDDA8" w:rsidP="696CDDA8" w:rsidRDefault="696CDDA8" w14:paraId="349A686E" w14:textId="397B53EF">
            <w:pPr>
              <w:jc w:val="right"/>
            </w:pPr>
            <w:r w:rsidRPr="36CFE68E" w:rsidR="36CFE6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</w:tr>
    </w:tbl>
    <w:p w:rsidR="696CDDA8" w:rsidP="696CDDA8" w:rsidRDefault="696CDDA8" w14:paraId="0515941E" w14:textId="228F7A75">
      <w:pPr>
        <w:jc w:val="left"/>
      </w:pPr>
      <w:r w:rsidRPr="36CFE68E" w:rsidR="36CFE68E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4"/>
          <w:szCs w:val="24"/>
        </w:rPr>
        <w:t xml:space="preserve"> </w:t>
      </w:r>
    </w:p>
    <w:p w:rsidR="696CDDA8" w:rsidP="696CDDA8" w:rsidRDefault="696CDDA8" w14:paraId="4904B01C" w14:textId="7A4767E1">
      <w:pPr>
        <w:jc w:val="left"/>
      </w:pPr>
      <w:r w:rsidRPr="696CDDA8" w:rsidR="696CDDA8">
        <w:rPr>
          <w:rFonts w:ascii="Calibri" w:hAnsi="Calibri" w:eastAsia="Calibri" w:cs="Calibri"/>
          <w:b w:val="0"/>
          <w:bCs w:val="0"/>
          <w:i w:val="0"/>
          <w:iCs w:val="0"/>
          <w:sz w:val="22"/>
          <w:szCs w:val="22"/>
        </w:rPr>
        <w:t xml:space="preserve"> </w:t>
      </w:r>
    </w:p>
    <w:p w:rsidR="696CDDA8" w:rsidP="696CDDA8" w:rsidRDefault="696CDDA8" w14:noSpellErr="1" w14:paraId="402B8029" w14:textId="6AC93729">
      <w:pPr>
        <w:jc w:val="left"/>
      </w:pPr>
      <w:r>
        <w:br/>
      </w:r>
    </w:p>
    <w:p w:rsidR="696CDDA8" w:rsidP="696CDDA8" w:rsidRDefault="696CDDA8" w14:paraId="4D44A19F" w14:textId="402318D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79ad6-b6be-4c99-99a1-ca5836b732c3}"/>
  <w14:docId w14:val="33BB3567"/>
  <w:rsids>
    <w:rsidRoot w:val="696CDDA8"/>
    <w:rsid w:val="36CFE68E"/>
    <w:rsid w:val="696CDDA8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-Accent1" mc:Ignorable="w14">
    <w:name xmlns:w="http://schemas.openxmlformats.org/wordprocessingml/2006/main" w:val="Grid Table 1 Light Accent 1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12-08-07T16:44:00.0000000Z</dcterms:created>
  <dcterms:modified xsi:type="dcterms:W3CDTF">2015-04-07T20:21:43.6957017Z</dcterms:modified>
  <lastModifiedBy>Derek So</lastModifiedBy>
</coreProperties>
</file>